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FB2DE" w14:textId="354F5508" w:rsidR="004F2BC7" w:rsidRDefault="004F2BC7" w:rsidP="004F2B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select the number (1-3) that </w:t>
      </w:r>
      <w:r w:rsidRPr="004F2BC7">
        <w:rPr>
          <w:rFonts w:ascii="Times New Roman" w:hAnsi="Times New Roman" w:cs="Times New Roman"/>
          <w:sz w:val="24"/>
          <w:szCs w:val="24"/>
        </w:rPr>
        <w:t xml:space="preserve">best describes your health </w:t>
      </w:r>
      <w:r w:rsidR="00357140">
        <w:rPr>
          <w:rFonts w:ascii="Times New Roman" w:hAnsi="Times New Roman" w:cs="Times New Roman"/>
          <w:sz w:val="24"/>
          <w:szCs w:val="24"/>
        </w:rPr>
        <w:t>toda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B9A5739" w14:textId="77777777" w:rsidR="004F2BC7" w:rsidRDefault="004F2BC7" w:rsidP="004F2BC7">
      <w:pPr>
        <w:rPr>
          <w:rFonts w:ascii="Times New Roman" w:hAnsi="Times New Roman" w:cs="Times New Roman"/>
          <w:sz w:val="24"/>
          <w:szCs w:val="24"/>
        </w:rPr>
      </w:pPr>
    </w:p>
    <w:p w14:paraId="17B8B1C0" w14:textId="6D02FC23" w:rsidR="004F2BC7" w:rsidRPr="00357140" w:rsidRDefault="004F2BC7" w:rsidP="004F2B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7140">
        <w:rPr>
          <w:rFonts w:ascii="Times New Roman" w:hAnsi="Times New Roman" w:cs="Times New Roman"/>
          <w:b/>
          <w:bCs/>
          <w:sz w:val="24"/>
          <w:szCs w:val="24"/>
        </w:rPr>
        <w:t>MOBILITY</w:t>
      </w:r>
    </w:p>
    <w:p w14:paraId="02DD129A" w14:textId="11AA58D6" w:rsidR="004F2BC7" w:rsidRDefault="004F2BC7" w:rsidP="004F2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have no problems in walking about</w:t>
      </w:r>
    </w:p>
    <w:p w14:paraId="15106603" w14:textId="6CAC3837" w:rsidR="004F2BC7" w:rsidRDefault="004F2BC7" w:rsidP="004F2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have some problems in walking about</w:t>
      </w:r>
    </w:p>
    <w:p w14:paraId="092E8EC8" w14:textId="55075338" w:rsidR="004F2BC7" w:rsidRPr="004F2BC7" w:rsidRDefault="004F2BC7" w:rsidP="004F2B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am confined to bed</w:t>
      </w:r>
    </w:p>
    <w:p w14:paraId="6F9290A0" w14:textId="77777777" w:rsidR="004F2BC7" w:rsidRPr="00357140" w:rsidRDefault="004F2BC7" w:rsidP="004F2B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7140">
        <w:rPr>
          <w:rFonts w:ascii="Times New Roman" w:hAnsi="Times New Roman" w:cs="Times New Roman"/>
          <w:b/>
          <w:bCs/>
          <w:sz w:val="24"/>
          <w:szCs w:val="24"/>
        </w:rPr>
        <w:t>SELF-CARE</w:t>
      </w:r>
    </w:p>
    <w:p w14:paraId="3A8856EB" w14:textId="62E5AFF2" w:rsidR="004F2BC7" w:rsidRDefault="004F2BC7" w:rsidP="004F2BC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have no problems with self-care</w:t>
      </w:r>
    </w:p>
    <w:p w14:paraId="1817056D" w14:textId="77777777" w:rsidR="004F2BC7" w:rsidRDefault="004F2BC7" w:rsidP="004F2BC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have some problems washing or dressing myself</w:t>
      </w:r>
    </w:p>
    <w:p w14:paraId="579AB864" w14:textId="6A1CC6C9" w:rsidR="004F2BC7" w:rsidRPr="004F2BC7" w:rsidRDefault="004F2BC7" w:rsidP="004F2BC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am unable to wash or dress myself</w:t>
      </w:r>
    </w:p>
    <w:p w14:paraId="08A6E533" w14:textId="77777777" w:rsidR="004F2BC7" w:rsidRPr="00357140" w:rsidRDefault="004F2BC7" w:rsidP="004F2B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7140">
        <w:rPr>
          <w:rFonts w:ascii="Times New Roman" w:hAnsi="Times New Roman" w:cs="Times New Roman"/>
          <w:b/>
          <w:bCs/>
          <w:sz w:val="24"/>
          <w:szCs w:val="24"/>
        </w:rPr>
        <w:t>USUAL ACTIVITIES (</w:t>
      </w:r>
      <w:proofErr w:type="gramStart"/>
      <w:r w:rsidRPr="00357140">
        <w:rPr>
          <w:rFonts w:ascii="Times New Roman" w:hAnsi="Times New Roman" w:cs="Times New Roman"/>
          <w:b/>
          <w:bCs/>
          <w:sz w:val="24"/>
          <w:szCs w:val="24"/>
        </w:rPr>
        <w:t>e.g.</w:t>
      </w:r>
      <w:proofErr w:type="gramEnd"/>
      <w:r w:rsidRPr="00357140">
        <w:rPr>
          <w:rFonts w:ascii="Times New Roman" w:hAnsi="Times New Roman" w:cs="Times New Roman"/>
          <w:b/>
          <w:bCs/>
          <w:sz w:val="24"/>
          <w:szCs w:val="24"/>
        </w:rPr>
        <w:t xml:space="preserve"> work, study, housework, family or leisure activities)</w:t>
      </w:r>
    </w:p>
    <w:p w14:paraId="350CEF40" w14:textId="39A0064A" w:rsidR="004F2BC7" w:rsidRDefault="004F2BC7" w:rsidP="004F2BC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have no problems with performing my usual activities</w:t>
      </w:r>
    </w:p>
    <w:p w14:paraId="2A392429" w14:textId="7426541F" w:rsidR="004F2BC7" w:rsidRDefault="004F2BC7" w:rsidP="004F2BC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have some problems with performing my usual activities</w:t>
      </w:r>
    </w:p>
    <w:p w14:paraId="3F109B63" w14:textId="3913087B" w:rsidR="004F2BC7" w:rsidRPr="004F2BC7" w:rsidRDefault="004F2BC7" w:rsidP="004F2BC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am unable to perform my usual activities</w:t>
      </w:r>
    </w:p>
    <w:p w14:paraId="3DF9D8DD" w14:textId="77777777" w:rsidR="004F2BC7" w:rsidRPr="00357140" w:rsidRDefault="004F2BC7" w:rsidP="004F2B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7140">
        <w:rPr>
          <w:rFonts w:ascii="Times New Roman" w:hAnsi="Times New Roman" w:cs="Times New Roman"/>
          <w:b/>
          <w:bCs/>
          <w:sz w:val="24"/>
          <w:szCs w:val="24"/>
        </w:rPr>
        <w:t>PAIN / DISCOMFORT</w:t>
      </w:r>
    </w:p>
    <w:p w14:paraId="0401AA72" w14:textId="77777777" w:rsidR="004F2BC7" w:rsidRDefault="004F2BC7" w:rsidP="004F2BC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have no pain or discomfort</w:t>
      </w:r>
    </w:p>
    <w:p w14:paraId="77D980A4" w14:textId="77777777" w:rsidR="004F2BC7" w:rsidRDefault="004F2BC7" w:rsidP="004F2BC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have moderate pain or discomfort</w:t>
      </w:r>
    </w:p>
    <w:p w14:paraId="623AA2CA" w14:textId="7CD7A4C8" w:rsidR="004F2BC7" w:rsidRPr="004F2BC7" w:rsidRDefault="004F2BC7" w:rsidP="004F2BC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have extreme pain or discomfort</w:t>
      </w:r>
    </w:p>
    <w:p w14:paraId="434FD76B" w14:textId="77777777" w:rsidR="004F2BC7" w:rsidRPr="00357140" w:rsidRDefault="004F2BC7" w:rsidP="004F2B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7140">
        <w:rPr>
          <w:rFonts w:ascii="Times New Roman" w:hAnsi="Times New Roman" w:cs="Times New Roman"/>
          <w:b/>
          <w:bCs/>
          <w:sz w:val="24"/>
          <w:szCs w:val="24"/>
        </w:rPr>
        <w:t>ANXIETY / DEPRESSION</w:t>
      </w:r>
    </w:p>
    <w:p w14:paraId="489B0FE6" w14:textId="77777777" w:rsidR="004F2BC7" w:rsidRDefault="004F2BC7" w:rsidP="004F2BC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am not anxious or depressed</w:t>
      </w:r>
    </w:p>
    <w:p w14:paraId="790B9F23" w14:textId="77777777" w:rsidR="004F2BC7" w:rsidRDefault="004F2BC7" w:rsidP="004F2BC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am moderately anxious or depressed</w:t>
      </w:r>
    </w:p>
    <w:p w14:paraId="0CD1D2AE" w14:textId="7A230104" w:rsidR="008549F6" w:rsidRDefault="004F2BC7" w:rsidP="008549F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F2BC7">
        <w:rPr>
          <w:rFonts w:ascii="Times New Roman" w:hAnsi="Times New Roman" w:cs="Times New Roman"/>
          <w:sz w:val="24"/>
          <w:szCs w:val="24"/>
        </w:rPr>
        <w:t>I am extremely anxious or depressed</w:t>
      </w:r>
    </w:p>
    <w:p w14:paraId="18BA2884" w14:textId="5632E825" w:rsidR="00621511" w:rsidRDefault="00621511" w:rsidP="00854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EF328A" w14:textId="7205D054" w:rsidR="005153F9" w:rsidRPr="005153F9" w:rsidRDefault="00196A73" w:rsidP="005153F9">
      <w:pPr>
        <w:rPr>
          <w:rFonts w:ascii="Times New Roman" w:hAnsi="Times New Roman" w:cs="Times New Roman"/>
          <w:noProof/>
          <w:sz w:val="24"/>
          <w:szCs w:val="24"/>
        </w:rPr>
      </w:pPr>
      <w:r w:rsidRPr="00CF1D2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776" behindDoc="1" locked="0" layoutInCell="1" allowOverlap="1" wp14:anchorId="03CE9E9D" wp14:editId="7E440E58">
            <wp:simplePos x="0" y="0"/>
            <wp:positionH relativeFrom="column">
              <wp:posOffset>4221140</wp:posOffset>
            </wp:positionH>
            <wp:positionV relativeFrom="paragraph">
              <wp:posOffset>41003</wp:posOffset>
            </wp:positionV>
            <wp:extent cx="1237207" cy="6484948"/>
            <wp:effectExtent l="0" t="0" r="1270" b="0"/>
            <wp:wrapTight wrapText="bothSides">
              <wp:wrapPolygon edited="0">
                <wp:start x="0" y="0"/>
                <wp:lineTo x="0" y="21511"/>
                <wp:lineTo x="21290" y="21511"/>
                <wp:lineTo x="2129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725" b="3336"/>
                    <a:stretch/>
                  </pic:blipFill>
                  <pic:spPr bwMode="auto">
                    <a:xfrm>
                      <a:off x="0" y="0"/>
                      <a:ext cx="1237311" cy="6485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53F9" w:rsidRPr="005153F9">
        <w:rPr>
          <w:rFonts w:ascii="Times New Roman" w:hAnsi="Times New Roman" w:cs="Times New Roman"/>
          <w:noProof/>
          <w:sz w:val="24"/>
          <w:szCs w:val="24"/>
        </w:rPr>
        <w:t>To help people say how good or bad a health state is,</w:t>
      </w:r>
      <w:r w:rsidR="005153F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153F9" w:rsidRPr="005153F9">
        <w:rPr>
          <w:rFonts w:ascii="Times New Roman" w:hAnsi="Times New Roman" w:cs="Times New Roman"/>
          <w:noProof/>
          <w:sz w:val="24"/>
          <w:szCs w:val="24"/>
        </w:rPr>
        <w:t>we have drawn a scale (rather like a thermometer) on</w:t>
      </w:r>
      <w:r w:rsidR="005153F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153F9" w:rsidRPr="005153F9">
        <w:rPr>
          <w:rFonts w:ascii="Times New Roman" w:hAnsi="Times New Roman" w:cs="Times New Roman"/>
          <w:noProof/>
          <w:sz w:val="24"/>
          <w:szCs w:val="24"/>
        </w:rPr>
        <w:t>which the best state you can imagine is marked 100 and</w:t>
      </w:r>
      <w:r w:rsidR="005153F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153F9" w:rsidRPr="005153F9">
        <w:rPr>
          <w:rFonts w:ascii="Times New Roman" w:hAnsi="Times New Roman" w:cs="Times New Roman"/>
          <w:noProof/>
          <w:sz w:val="24"/>
          <w:szCs w:val="24"/>
        </w:rPr>
        <w:t>the worst state you can imagine is marked 0.</w:t>
      </w:r>
    </w:p>
    <w:p w14:paraId="0AD74EC0" w14:textId="54574580" w:rsidR="008549F6" w:rsidRPr="005153F9" w:rsidRDefault="005153F9" w:rsidP="005153F9">
      <w:pPr>
        <w:rPr>
          <w:rFonts w:ascii="Times New Roman" w:hAnsi="Times New Roman" w:cs="Times New Roman"/>
          <w:sz w:val="28"/>
          <w:szCs w:val="28"/>
        </w:rPr>
      </w:pPr>
      <w:r w:rsidRPr="005153F9">
        <w:rPr>
          <w:rFonts w:ascii="Times New Roman" w:hAnsi="Times New Roman" w:cs="Times New Roman"/>
          <w:noProof/>
          <w:sz w:val="24"/>
          <w:szCs w:val="24"/>
        </w:rPr>
        <w:t>We would like you to indicate on this scale how good or</w:t>
      </w:r>
      <w:r w:rsidR="00196A7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153F9">
        <w:rPr>
          <w:rFonts w:ascii="Times New Roman" w:hAnsi="Times New Roman" w:cs="Times New Roman"/>
          <w:noProof/>
          <w:sz w:val="24"/>
          <w:szCs w:val="24"/>
        </w:rPr>
        <w:t>bad your own health is today, in your opinion. Please do</w:t>
      </w:r>
      <w:r w:rsidR="00196A7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153F9">
        <w:rPr>
          <w:rFonts w:ascii="Times New Roman" w:hAnsi="Times New Roman" w:cs="Times New Roman"/>
          <w:noProof/>
          <w:sz w:val="24"/>
          <w:szCs w:val="24"/>
        </w:rPr>
        <w:t>this by drawing a line from the box below to whichever</w:t>
      </w:r>
      <w:r w:rsidR="00196A7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153F9">
        <w:rPr>
          <w:rFonts w:ascii="Times New Roman" w:hAnsi="Times New Roman" w:cs="Times New Roman"/>
          <w:noProof/>
          <w:sz w:val="24"/>
          <w:szCs w:val="24"/>
        </w:rPr>
        <w:t>point on the scale indicates how good or bad your health</w:t>
      </w:r>
      <w:r w:rsidR="00196A7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153F9">
        <w:rPr>
          <w:rFonts w:ascii="Times New Roman" w:hAnsi="Times New Roman" w:cs="Times New Roman"/>
          <w:noProof/>
          <w:sz w:val="24"/>
          <w:szCs w:val="24"/>
        </w:rPr>
        <w:t>state is today.</w:t>
      </w:r>
    </w:p>
    <w:p w14:paraId="10BE1E63" w14:textId="6BCA8633" w:rsidR="00BA0000" w:rsidRDefault="00BA0000" w:rsidP="008549F6">
      <w:pPr>
        <w:rPr>
          <w:rFonts w:ascii="Times New Roman" w:hAnsi="Times New Roman" w:cs="Times New Roman"/>
          <w:sz w:val="24"/>
          <w:szCs w:val="24"/>
        </w:rPr>
      </w:pPr>
    </w:p>
    <w:p w14:paraId="57040099" w14:textId="77777777" w:rsidR="00BA0000" w:rsidRDefault="00BA0000" w:rsidP="008549F6">
      <w:pPr>
        <w:rPr>
          <w:rFonts w:ascii="Times New Roman" w:hAnsi="Times New Roman" w:cs="Times New Roman"/>
          <w:sz w:val="24"/>
          <w:szCs w:val="24"/>
        </w:rPr>
      </w:pPr>
    </w:p>
    <w:p w14:paraId="156C2F71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1E268E5C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7B28E6FE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11666F84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64F907B2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3594DF8C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56504CA1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39FEF5D2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1C52F714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0C828FC8" w14:textId="0D398090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38BF0F8A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3A9A557F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0E65D627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402A54AC" w14:textId="77777777" w:rsidR="00D85E92" w:rsidRDefault="00D85E92" w:rsidP="008549F6">
      <w:pPr>
        <w:rPr>
          <w:rFonts w:ascii="Times New Roman" w:hAnsi="Times New Roman" w:cs="Times New Roman"/>
          <w:sz w:val="24"/>
          <w:szCs w:val="24"/>
        </w:rPr>
      </w:pPr>
    </w:p>
    <w:p w14:paraId="4B097261" w14:textId="3F7DEC52" w:rsidR="008549F6" w:rsidRPr="00357140" w:rsidRDefault="008549F6" w:rsidP="008549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7140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357140">
        <w:rPr>
          <w:rFonts w:ascii="Times New Roman" w:hAnsi="Times New Roman" w:cs="Times New Roman"/>
          <w:b/>
          <w:bCs/>
          <w:sz w:val="24"/>
          <w:szCs w:val="24"/>
        </w:rPr>
        <w:t>eference:</w:t>
      </w:r>
    </w:p>
    <w:p w14:paraId="4FB57C01" w14:textId="00630B02" w:rsidR="0063136A" w:rsidRPr="0063136A" w:rsidRDefault="0063136A" w:rsidP="006313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3136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3136A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Pr="0063136A">
        <w:rPr>
          <w:rFonts w:ascii="Times New Roman" w:hAnsi="Times New Roman" w:cs="Times New Roman"/>
          <w:sz w:val="24"/>
          <w:szCs w:val="24"/>
        </w:rPr>
        <w:t xml:space="preserve"> Group. </w:t>
      </w:r>
      <w:proofErr w:type="spellStart"/>
      <w:r w:rsidRPr="0063136A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Pr="0063136A">
        <w:rPr>
          <w:rFonts w:ascii="Times New Roman" w:hAnsi="Times New Roman" w:cs="Times New Roman"/>
          <w:sz w:val="24"/>
          <w:szCs w:val="24"/>
        </w:rPr>
        <w:t xml:space="preserve"> - a new facility for the measurement of health-related quality of life. Health Policy. 1990/12/01/ 1990;16(3):199-208. </w:t>
      </w:r>
      <w:proofErr w:type="spellStart"/>
      <w:proofErr w:type="gramStart"/>
      <w:r w:rsidRPr="0063136A">
        <w:rPr>
          <w:rFonts w:ascii="Times New Roman" w:hAnsi="Times New Roman" w:cs="Times New Roman"/>
          <w:sz w:val="24"/>
          <w:szCs w:val="24"/>
        </w:rPr>
        <w:t>doi:https</w:t>
      </w:r>
      <w:proofErr w:type="spellEnd"/>
      <w:r w:rsidRPr="0063136A">
        <w:rPr>
          <w:rFonts w:ascii="Times New Roman" w:hAnsi="Times New Roman" w:cs="Times New Roman"/>
          <w:sz w:val="24"/>
          <w:szCs w:val="24"/>
        </w:rPr>
        <w:t>://doi.org/10.1016/0168-8510(90)90421-9</w:t>
      </w:r>
      <w:proofErr w:type="gramEnd"/>
    </w:p>
    <w:p w14:paraId="7CAB6A0A" w14:textId="6487FB03" w:rsidR="00F0060B" w:rsidRPr="0063136A" w:rsidRDefault="0063136A" w:rsidP="006313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3136A">
        <w:rPr>
          <w:rFonts w:ascii="Times New Roman" w:hAnsi="Times New Roman" w:cs="Times New Roman"/>
          <w:sz w:val="24"/>
          <w:szCs w:val="24"/>
        </w:rPr>
        <w:t>Whitehead SJ, Ali S. Health outcomes in economic evaluation: the QALY and utilities. British Medical Bulletin. 2010;96(1):5-21. doi:10.1093/</w:t>
      </w:r>
      <w:proofErr w:type="spellStart"/>
      <w:r w:rsidRPr="0063136A">
        <w:rPr>
          <w:rFonts w:ascii="Times New Roman" w:hAnsi="Times New Roman" w:cs="Times New Roman"/>
          <w:sz w:val="24"/>
          <w:szCs w:val="24"/>
        </w:rPr>
        <w:t>bmb</w:t>
      </w:r>
      <w:proofErr w:type="spellEnd"/>
      <w:r w:rsidRPr="0063136A">
        <w:rPr>
          <w:rFonts w:ascii="Times New Roman" w:hAnsi="Times New Roman" w:cs="Times New Roman"/>
          <w:sz w:val="24"/>
          <w:szCs w:val="24"/>
        </w:rPr>
        <w:t>/ldq033</w:t>
      </w:r>
    </w:p>
    <w:sectPr w:rsidR="00F0060B" w:rsidRPr="0063136A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A451D"/>
    <w:multiLevelType w:val="hybridMultilevel"/>
    <w:tmpl w:val="F35CBDA4"/>
    <w:lvl w:ilvl="0" w:tplc="CD688C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BD0B80"/>
    <w:multiLevelType w:val="hybridMultilevel"/>
    <w:tmpl w:val="7AEAF4CA"/>
    <w:lvl w:ilvl="0" w:tplc="F8603C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084205"/>
    <w:multiLevelType w:val="hybridMultilevel"/>
    <w:tmpl w:val="0B842084"/>
    <w:lvl w:ilvl="0" w:tplc="ADC6FC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A97DFF"/>
    <w:multiLevelType w:val="hybridMultilevel"/>
    <w:tmpl w:val="64CEBD3E"/>
    <w:lvl w:ilvl="0" w:tplc="24205FD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73A2C64"/>
    <w:multiLevelType w:val="hybridMultilevel"/>
    <w:tmpl w:val="B3461C44"/>
    <w:lvl w:ilvl="0" w:tplc="E26004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AD6D0E"/>
    <w:multiLevelType w:val="hybridMultilevel"/>
    <w:tmpl w:val="2B56EE6C"/>
    <w:lvl w:ilvl="0" w:tplc="46EA02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3400358">
    <w:abstractNumId w:val="0"/>
  </w:num>
  <w:num w:numId="2" w16cid:durableId="618142184">
    <w:abstractNumId w:val="5"/>
  </w:num>
  <w:num w:numId="3" w16cid:durableId="881985897">
    <w:abstractNumId w:val="4"/>
  </w:num>
  <w:num w:numId="4" w16cid:durableId="1978803922">
    <w:abstractNumId w:val="2"/>
  </w:num>
  <w:num w:numId="5" w16cid:durableId="1416827447">
    <w:abstractNumId w:val="1"/>
  </w:num>
  <w:num w:numId="6" w16cid:durableId="10358108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BC7"/>
    <w:rsid w:val="00123A4F"/>
    <w:rsid w:val="00196A73"/>
    <w:rsid w:val="00252192"/>
    <w:rsid w:val="00357140"/>
    <w:rsid w:val="004F2BC7"/>
    <w:rsid w:val="005153F9"/>
    <w:rsid w:val="005C1886"/>
    <w:rsid w:val="00621511"/>
    <w:rsid w:val="0063136A"/>
    <w:rsid w:val="008549F6"/>
    <w:rsid w:val="008A5B76"/>
    <w:rsid w:val="00B42EC8"/>
    <w:rsid w:val="00BA0000"/>
    <w:rsid w:val="00BA1060"/>
    <w:rsid w:val="00CF1D24"/>
    <w:rsid w:val="00D85E92"/>
    <w:rsid w:val="00E22CDB"/>
    <w:rsid w:val="00F0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D6E2BE"/>
  <w15:chartTrackingRefBased/>
  <w15:docId w15:val="{334F4A32-096A-4CF8-B4D5-EA3938BB6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B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 Junichi</dc:creator>
  <cp:keywords/>
  <dc:description/>
  <cp:lastModifiedBy>Yamada Junichi</cp:lastModifiedBy>
  <cp:revision>2</cp:revision>
  <dcterms:created xsi:type="dcterms:W3CDTF">2022-05-11T23:27:00Z</dcterms:created>
  <dcterms:modified xsi:type="dcterms:W3CDTF">2022-05-11T23:27:00Z</dcterms:modified>
</cp:coreProperties>
</file>